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24610</wp:posOffset>
                </wp:positionV>
                <wp:extent cx="4812030" cy="5977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5977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52"/>
                              <w:gridCol w:w="2952"/>
                              <w:gridCol w:w="1674"/>
                            </w:tblGrid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softHyphen/>
                                    <w:softHyphen/>
                                    <w:softHyphen/>
                                    <w:softHyphen/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erilization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cent germinated see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0.1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thanol 95% for 1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0.5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thanol 95% for 1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1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thanol 95% for 1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0.1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0.5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1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2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2% at 29°C for 24 hours (naked seeds)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5%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5% at 29°C for 30 minute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right's Hickory 10% at 29°C for 30 minute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.89 m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with 30 mM K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6 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with 30 mM K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44 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with 30 mM K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vertAlign w:val="sub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Water at 29°C for 24 hours</w:t>
                                  </w:r>
                                </w:p>
                              </w:tc>
                              <w:tc>
                                <w:tcPr>
                                  <w:tcW w:w="29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leach 20% for 20 minutes</w:t>
                                  </w:r>
                                </w:p>
                              </w:tc>
                              <w:tc>
                                <w:tcPr>
                                  <w:tcW w:w="1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6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470.7pt;mso-wrap-distance-left:0pt;mso-wrap-distance-right:9pt;mso-wrap-distance-top:0pt;mso-wrap-distance-bottom:0pt;margin-top:10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52"/>
                        <w:gridCol w:w="2952"/>
                        <w:gridCol w:w="1674"/>
                      </w:tblGrid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softHyphen/>
                              <w:softHyphen/>
                              <w:softHyphen/>
                              <w:softHyphen/>
                              <w:t>Treatment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erilization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cent germinated see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0.1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thanol 95% for 1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0.5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thanol 95% for 1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1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thanol 95% for 1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0.1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0.5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1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2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2% at 29°C for 24 hours (naked seeds)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5%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5% at 29°C for 30 minute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right's Hickory 10% at 29°C for 30 minute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.89 mM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G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with 30 mM KN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vertAlign w:val="subscript"/>
                              </w:rPr>
                              <w:t xml:space="preserve">3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6 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G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with 30 mM KN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vertAlign w:val="subscript"/>
                              </w:rPr>
                              <w:t xml:space="preserve">3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44 m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G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with 30 mM KN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vertAlign w:val="subscript"/>
                              </w:rPr>
                              <w:t xml:space="preserve">3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%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Water at 29°C for 24 hours</w:t>
                            </w:r>
                          </w:p>
                        </w:tc>
                        <w:tc>
                          <w:tcPr>
                            <w:tcW w:w="29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leach 20% for 20 minutes</w:t>
                            </w:r>
                          </w:p>
                        </w:tc>
                        <w:tc>
                          <w:tcPr>
                            <w:tcW w:w="1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6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0:42:00Z</dcterms:created>
  <dc:creator>mandy wong</dc:creator>
  <dc:description/>
  <dc:language>en-US</dc:language>
  <cp:lastModifiedBy>Jose Sebastian</cp:lastModifiedBy>
  <dcterms:modified xsi:type="dcterms:W3CDTF">2014-03-29T00:42:00Z</dcterms:modified>
  <cp:revision>2</cp:revision>
  <dc:subject/>
  <dc:title/>
</cp:coreProperties>
</file>